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380" w:rsidRPr="0044239F" w:rsidRDefault="00A01380" w:rsidP="00A01380">
      <w:r w:rsidRPr="0044239F">
        <w:rPr>
          <w:b/>
        </w:rPr>
        <w:t>Supplementary Table S2: List of cultures.</w:t>
      </w:r>
      <w:r w:rsidRPr="0044239F">
        <w:t xml:space="preserve"> A complete list of the cultures grown as part of the stable isotope labelling experiments described in this work. </w:t>
      </w:r>
      <w:proofErr w:type="spellStart"/>
      <w:r w:rsidRPr="0044239F">
        <w:t>Tris</w:t>
      </w:r>
      <w:proofErr w:type="spellEnd"/>
      <w:r w:rsidRPr="0044239F">
        <w:t>-minimal growth medium was used for all cultures with the addition of B</w:t>
      </w:r>
      <w:r w:rsidRPr="0044239F">
        <w:rPr>
          <w:vertAlign w:val="subscript"/>
        </w:rPr>
        <w:t>12</w:t>
      </w:r>
      <w:r w:rsidRPr="0044239F">
        <w:t xml:space="preserve">, glycerol and sodium bicarbonate as listed in this table. These cultures were grown in </w:t>
      </w:r>
      <m:oMath>
        <m:r>
          <w:rPr>
            <w:rFonts w:ascii="Cambria Math" w:hAnsi="Cambria Math"/>
          </w:rPr>
          <m:t>2 L</m:t>
        </m:r>
      </m:oMath>
      <w:r w:rsidRPr="0044239F">
        <w:t xml:space="preserve"> conical flasks except for the pre-cultures, which were grown in </w:t>
      </w:r>
      <m:oMath>
        <m:r>
          <w:rPr>
            <w:rFonts w:ascii="Cambria Math" w:hAnsi="Cambria Math"/>
          </w:rPr>
          <m:t>1 L</m:t>
        </m:r>
      </m:oMath>
      <w:r w:rsidRPr="0044239F">
        <w:t xml:space="preserve"> flasks. Note that for B</w:t>
      </w:r>
      <w:r w:rsidRPr="0044239F">
        <w:rPr>
          <w:vertAlign w:val="subscript"/>
        </w:rPr>
        <w:t>12</w:t>
      </w:r>
      <w:r w:rsidRPr="0044239F">
        <w:t xml:space="preserve"> </w:t>
      </w:r>
      <w:proofErr w:type="gramStart"/>
      <w:r w:rsidRPr="0044239F">
        <w:t xml:space="preserve">concentrations </w:t>
      </w:r>
      <w:proofErr w:type="gramEnd"/>
      <m:oMath>
        <m:r>
          <w:rPr>
            <w:rFonts w:ascii="Cambria Math" w:eastAsia="Times New Roman" w:hAnsi="Cambria Math" w:cs="Calibri"/>
            <w:lang w:eastAsia="en-GB"/>
          </w:rPr>
          <m:t>1 ng/L=</m:t>
        </m:r>
        <m:r>
          <w:rPr>
            <w:rFonts w:ascii="Cambria Math" w:hAnsi="Cambria Math"/>
          </w:rPr>
          <m:t>7.5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16</m:t>
            </m:r>
          </m:sup>
        </m:sSup>
        <m:r>
          <w:rPr>
            <w:rFonts w:ascii="Cambria Math" w:hAnsi="Cambria Math"/>
          </w:rPr>
          <m:t xml:space="preserve"> mol/mL</m:t>
        </m:r>
      </m:oMath>
      <w:r w:rsidRPr="0044239F">
        <w:t>.</w:t>
      </w:r>
    </w:p>
    <w:tbl>
      <w:tblPr>
        <w:tblW w:w="86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0"/>
        <w:gridCol w:w="960"/>
        <w:gridCol w:w="960"/>
        <w:gridCol w:w="968"/>
        <w:gridCol w:w="1960"/>
      </w:tblGrid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Cultures for the preliminary exper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Volume</w:t>
            </w:r>
          </w:p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mL</m:t>
              </m:r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B</w:t>
            </w:r>
            <w:r w:rsidRPr="0044239F"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</w:rPr>
              <w:t>12</w:t>
            </w:r>
          </w:p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ng/L</m:t>
              </m:r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Glycerol</w:t>
            </w:r>
          </w:p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%v/v</m:t>
              </m:r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Sodium bicarbonate</w:t>
            </w:r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lgal pre-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6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xenic algae (pre-labelling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</m:t>
                </m:r>
              </m:oMath>
            </m:oMathPara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</m:t>
                </m:r>
                <m:sPre>
                  <m:sPre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3</m:t>
                    </m:r>
                  </m:sup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</m:sPr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xenic algae (unlabell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</m:t>
                </m:r>
              </m:oMath>
            </m:oMathPara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C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Bacterial pre-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4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1</m:t>
                </m:r>
              </m:oMath>
            </m:oMathPara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xenic bacteria (0.1% glycero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mbria Math" w:eastAsia="Times New Roman" w:hAnsi="Cambria Math" w:cs="Calibri"/>
                <w:lang w:eastAsia="en-GB"/>
                <w:oMath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1</m:t>
                </m:r>
              </m:oMath>
            </m:oMathPara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</m:t>
                </m:r>
                <m:sPre>
                  <m:sPre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3</m:t>
                    </m:r>
                  </m:sup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</m:sPr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Labelled co-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</m:t>
                </m:r>
                <m:sPre>
                  <m:sPre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3</m:t>
                    </m:r>
                  </m:sup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</m:sPr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Unlabelled co-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C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Cultures for the final exper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Volume</w:t>
            </w:r>
          </w:p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mL</m:t>
              </m:r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B</w:t>
            </w:r>
            <w:r w:rsidRPr="0044239F"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</w:rPr>
              <w:t>12</w:t>
            </w:r>
          </w:p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ng/L</m:t>
              </m:r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Glycerol</w:t>
            </w:r>
          </w:p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lang w:eastAsia="en-GB"/>
                </w:rPr>
                <m:t>%v/v</m:t>
              </m:r>
            </m:oMath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b/>
                <w:bCs/>
                <w:lang w:eastAsia="en-GB"/>
              </w:rPr>
              <w:t>Sodium bicarbonate</w:t>
            </w:r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lgal pre-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6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xenic algae (pre-labelling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</m:t>
                </m:r>
              </m:oMath>
            </m:oMathPara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</m:t>
                </m:r>
                <m:sPre>
                  <m:sPre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3</m:t>
                    </m:r>
                  </m:sup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</m:sPr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Bacterial pre-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4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1</m:t>
                </m:r>
              </m:oMath>
            </m:oMathPara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xenic bacteria (0.1% glycero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1</m:t>
                </m:r>
              </m:oMath>
            </m:oMathPara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</m:t>
                </m:r>
                <m:sPre>
                  <m:sPre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3</m:t>
                    </m:r>
                  </m:sup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</m:sPr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xenic bacteria (0.01% glycero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1</m:t>
                </m:r>
              </m:oMath>
            </m:oMathPara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</m:t>
                </m:r>
                <m:sPre>
                  <m:sPre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3</m:t>
                    </m:r>
                  </m:sup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</m:sPr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xenic bacteria (0.001% glycero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0.001</m:t>
                </m:r>
              </m:oMath>
            </m:oMathPara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</m:t>
                </m:r>
                <m:sPre>
                  <m:sPre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3</m:t>
                    </m:r>
                  </m:sup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</m:sPr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Axenic bacteria (no glycerol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</m:t>
                </m:r>
                <m:sPre>
                  <m:sPre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3</m:t>
                    </m:r>
                  </m:sup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</m:sPr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  <w:tr w:rsidR="00A01380" w:rsidRPr="0044239F" w:rsidTr="00A764C2">
        <w:trPr>
          <w:trHeight w:val="290"/>
          <w:jc w:val="center"/>
        </w:trPr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44239F">
              <w:rPr>
                <w:rFonts w:ascii="Calibri" w:eastAsia="Times New Roman" w:hAnsi="Calibri" w:cs="Calibri"/>
                <w:lang w:eastAsia="en-GB"/>
              </w:rPr>
              <w:t>Labelled co-cul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1000</m:t>
                </m:r>
              </m:oMath>
            </m:oMathPara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01380" w:rsidRPr="0044239F" w:rsidRDefault="00A01380" w:rsidP="00A764C2">
            <w:pPr>
              <w:spacing w:line="240" w:lineRule="auto"/>
              <w:rPr>
                <w:rFonts w:ascii="Calibri" w:eastAsia="Times New Roman" w:hAnsi="Calibri" w:cs="Calibri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lang w:eastAsia="en-GB"/>
                  </w:rPr>
                  <m:t>5 mM NaH</m:t>
                </m:r>
                <m:sPre>
                  <m:sPre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PrePr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 xml:space="preserve"> 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13</m:t>
                    </m:r>
                  </m:sup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C</m:t>
                    </m:r>
                  </m:e>
                </m:sPre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lang w:eastAsia="en-GB"/>
                      </w:rPr>
                      <m:t>3</m:t>
                    </m:r>
                  </m:sub>
                </m:sSub>
              </m:oMath>
            </m:oMathPara>
          </w:p>
        </w:tc>
      </w:tr>
    </w:tbl>
    <w:p w:rsidR="0026041B" w:rsidRDefault="0026041B">
      <w:bookmarkStart w:id="0" w:name="_GoBack"/>
      <w:bookmarkEnd w:id="0"/>
    </w:p>
    <w:sectPr w:rsidR="00260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1DA"/>
    <w:rsid w:val="0026041B"/>
    <w:rsid w:val="008D21DA"/>
    <w:rsid w:val="00A01380"/>
    <w:rsid w:val="00D1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380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3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380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380"/>
    <w:pPr>
      <w:spacing w:after="0" w:line="48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3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380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7T00:38:00Z</dcterms:created>
  <dcterms:modified xsi:type="dcterms:W3CDTF">2021-05-07T00:38:00Z</dcterms:modified>
</cp:coreProperties>
</file>